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446E4" w:rsidRPr="001769AC" w:rsidRDefault="001769AC">
      <w:pPr>
        <w:rPr>
          <w:rFonts w:ascii="Times New Roman" w:hAnsi="Times New Roman" w:cs="Times New Roman"/>
        </w:rPr>
      </w:pPr>
      <w:r w:rsidRPr="001769AC">
        <w:rPr>
          <w:rFonts w:ascii="Times New Roman" w:hAnsi="Times New Roman" w:cs="Times New Roman"/>
        </w:rPr>
        <w:t>Supplementary Table S1. Individual capability–service need mapping matrix</w:t>
      </w:r>
    </w:p>
    <w:tbl>
      <w:tblPr>
        <w:tblStyle w:val="a9"/>
        <w:tblW w:w="0" w:type="auto"/>
        <w:tblLook w:val="04A0" w:firstRow="1" w:lastRow="0" w:firstColumn="1" w:lastColumn="0" w:noHBand="0" w:noVBand="1"/>
      </w:tblPr>
      <w:tblGrid>
        <w:gridCol w:w="410"/>
        <w:gridCol w:w="1289"/>
        <w:gridCol w:w="1164"/>
        <w:gridCol w:w="1566"/>
        <w:gridCol w:w="1376"/>
        <w:gridCol w:w="1260"/>
        <w:gridCol w:w="1231"/>
      </w:tblGrid>
      <w:tr w:rsidR="001769AC" w:rsidRPr="001769AC" w:rsidTr="001769AC">
        <w:tc>
          <w:tcPr>
            <w:tcW w:w="0" w:type="auto"/>
            <w:vMerge w:val="restart"/>
          </w:tcPr>
          <w:p w:rsidR="001769AC" w:rsidRPr="001769AC" w:rsidRDefault="001769AC" w:rsidP="00E4615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1"/>
                <w:szCs w:val="21"/>
              </w:rPr>
            </w:pPr>
            <w:r w:rsidRPr="001769AC">
              <w:rPr>
                <w:b/>
                <w:bCs/>
                <w:sz w:val="21"/>
                <w:szCs w:val="21"/>
              </w:rPr>
              <w:t>No.</w:t>
            </w:r>
          </w:p>
        </w:tc>
        <w:tc>
          <w:tcPr>
            <w:tcW w:w="0" w:type="auto"/>
            <w:vMerge w:val="restart"/>
          </w:tcPr>
          <w:p w:rsidR="001769AC" w:rsidRPr="001769AC" w:rsidRDefault="001769AC" w:rsidP="00E4615E">
            <w:pPr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1"/>
                <w:szCs w:val="21"/>
              </w:rPr>
            </w:pPr>
            <w:r w:rsidRPr="001769AC">
              <w:rPr>
                <w:b/>
                <w:bCs/>
                <w:sz w:val="21"/>
                <w:szCs w:val="21"/>
              </w:rPr>
              <w:t>Capability</w:t>
            </w:r>
          </w:p>
        </w:tc>
        <w:tc>
          <w:tcPr>
            <w:tcW w:w="0" w:type="auto"/>
            <w:gridSpan w:val="5"/>
          </w:tcPr>
          <w:p w:rsidR="001769AC" w:rsidRPr="001769AC" w:rsidRDefault="001769AC" w:rsidP="00E4615E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1"/>
                <w:szCs w:val="21"/>
                <w:highlight w:val="yellow"/>
              </w:rPr>
            </w:pPr>
            <w:r w:rsidRPr="001769AC">
              <w:rPr>
                <w:b/>
                <w:bCs/>
                <w:sz w:val="21"/>
                <w:szCs w:val="21"/>
              </w:rPr>
              <w:t>Service needs corresponding to capability score</w:t>
            </w:r>
          </w:p>
        </w:tc>
      </w:tr>
      <w:tr w:rsidR="001769AC" w:rsidRPr="001769AC" w:rsidTr="001769AC">
        <w:tc>
          <w:tcPr>
            <w:tcW w:w="0" w:type="auto"/>
            <w:vMerge/>
            <w:hideMark/>
          </w:tcPr>
          <w:p w:rsidR="001769AC" w:rsidRPr="001769AC" w:rsidRDefault="001769AC" w:rsidP="00E4615E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vMerge/>
            <w:hideMark/>
          </w:tcPr>
          <w:p w:rsidR="001769AC" w:rsidRPr="001769AC" w:rsidRDefault="001769AC" w:rsidP="00E4615E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1"/>
                <w:szCs w:val="21"/>
              </w:rPr>
            </w:pPr>
          </w:p>
        </w:tc>
        <w:tc>
          <w:tcPr>
            <w:tcW w:w="0" w:type="auto"/>
            <w:hideMark/>
          </w:tcPr>
          <w:p w:rsidR="001769AC" w:rsidRPr="001769AC" w:rsidRDefault="001769AC" w:rsidP="00E4615E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1"/>
                <w:szCs w:val="21"/>
              </w:rPr>
            </w:pPr>
            <w:r w:rsidRPr="001769AC">
              <w:rPr>
                <w:b/>
                <w:bCs/>
                <w:sz w:val="21"/>
                <w:szCs w:val="21"/>
              </w:rPr>
              <w:t>Score 4</w:t>
            </w:r>
          </w:p>
        </w:tc>
        <w:tc>
          <w:tcPr>
            <w:tcW w:w="0" w:type="auto"/>
            <w:hideMark/>
          </w:tcPr>
          <w:p w:rsidR="001769AC" w:rsidRPr="001769AC" w:rsidRDefault="001769AC" w:rsidP="00E4615E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1"/>
                <w:szCs w:val="21"/>
              </w:rPr>
            </w:pPr>
            <w:r w:rsidRPr="001769AC">
              <w:rPr>
                <w:b/>
                <w:bCs/>
                <w:sz w:val="21"/>
                <w:szCs w:val="21"/>
              </w:rPr>
              <w:t>Score 3</w:t>
            </w:r>
          </w:p>
        </w:tc>
        <w:tc>
          <w:tcPr>
            <w:tcW w:w="0" w:type="auto"/>
            <w:hideMark/>
          </w:tcPr>
          <w:p w:rsidR="001769AC" w:rsidRPr="001769AC" w:rsidRDefault="001769AC" w:rsidP="00E4615E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1"/>
                <w:szCs w:val="21"/>
              </w:rPr>
            </w:pPr>
            <w:r w:rsidRPr="001769AC">
              <w:rPr>
                <w:b/>
                <w:bCs/>
                <w:sz w:val="21"/>
                <w:szCs w:val="21"/>
              </w:rPr>
              <w:t>Score 2</w:t>
            </w:r>
          </w:p>
        </w:tc>
        <w:tc>
          <w:tcPr>
            <w:tcW w:w="0" w:type="auto"/>
            <w:hideMark/>
          </w:tcPr>
          <w:p w:rsidR="001769AC" w:rsidRPr="001769AC" w:rsidRDefault="001769AC" w:rsidP="00E4615E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1"/>
                <w:szCs w:val="21"/>
              </w:rPr>
            </w:pPr>
            <w:r w:rsidRPr="001769AC">
              <w:rPr>
                <w:b/>
                <w:bCs/>
                <w:sz w:val="21"/>
                <w:szCs w:val="21"/>
              </w:rPr>
              <w:t>Score 1</w:t>
            </w:r>
          </w:p>
        </w:tc>
        <w:tc>
          <w:tcPr>
            <w:tcW w:w="0" w:type="auto"/>
            <w:hideMark/>
          </w:tcPr>
          <w:p w:rsidR="001769AC" w:rsidRPr="001769AC" w:rsidRDefault="001769AC" w:rsidP="00E4615E">
            <w:pPr>
              <w:widowControl/>
              <w:adjustRightInd w:val="0"/>
              <w:snapToGrid w:val="0"/>
              <w:spacing w:line="300" w:lineRule="exact"/>
              <w:jc w:val="center"/>
              <w:rPr>
                <w:b/>
                <w:bCs/>
                <w:sz w:val="21"/>
                <w:szCs w:val="21"/>
              </w:rPr>
            </w:pPr>
            <w:r w:rsidRPr="001769AC">
              <w:rPr>
                <w:b/>
                <w:bCs/>
                <w:sz w:val="21"/>
                <w:szCs w:val="21"/>
              </w:rPr>
              <w:t>Score 0</w:t>
            </w:r>
          </w:p>
        </w:tc>
      </w:tr>
      <w:tr w:rsidR="001769AC" w:rsidRPr="001769AC" w:rsidTr="001769AC">
        <w:trPr>
          <w:cantSplit/>
          <w:tblHeader/>
        </w:trPr>
        <w:tc>
          <w:tcPr>
            <w:tcW w:w="0" w:type="auto"/>
          </w:tcPr>
          <w:p w:rsidR="001769AC" w:rsidRPr="001769AC" w:rsidRDefault="001769AC" w:rsidP="00E4615E">
            <w:pPr>
              <w:widowControl/>
              <w:adjustRightInd w:val="0"/>
              <w:snapToGrid w:val="0"/>
              <w:jc w:val="left"/>
              <w:rPr>
                <w:sz w:val="21"/>
                <w:szCs w:val="21"/>
              </w:rPr>
            </w:pPr>
            <w:bookmarkStart w:id="0" w:name="OLE_LINK45"/>
            <w:bookmarkStart w:id="1" w:name="OLE_LINK46"/>
            <w:r w:rsidRPr="001769AC">
              <w:rPr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:rsidR="001769AC" w:rsidRPr="001769AC" w:rsidRDefault="001769AC" w:rsidP="00E4615E">
            <w:pPr>
              <w:pStyle w:val="a7"/>
              <w:spacing w:line="240" w:lineRule="auto"/>
              <w:ind w:firstLineChars="0" w:firstLine="0"/>
              <w:rPr>
                <w:rFonts w:ascii="Times New Roman" w:hAnsi="Times New Roman"/>
                <w:sz w:val="21"/>
                <w:szCs w:val="21"/>
              </w:rPr>
            </w:pPr>
            <w:r w:rsidRPr="001769AC">
              <w:rPr>
                <w:rFonts w:ascii="Times New Roman" w:hAnsi="Times New Roman"/>
                <w:sz w:val="21"/>
                <w:szCs w:val="21"/>
              </w:rPr>
              <w:t>Eating</w:t>
            </w:r>
          </w:p>
        </w:tc>
        <w:tc>
          <w:tcPr>
            <w:tcW w:w="0" w:type="auto"/>
          </w:tcPr>
          <w:p w:rsidR="001769AC" w:rsidRPr="001769AC" w:rsidRDefault="001769AC" w:rsidP="00E4615E">
            <w:pPr>
              <w:widowControl/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nti-slip placemats; heat-resistant tableware; lightweight age-friendly utensils</w:t>
            </w:r>
          </w:p>
        </w:tc>
        <w:tc>
          <w:tcPr>
            <w:tcW w:w="0" w:type="auto"/>
          </w:tcPr>
          <w:p w:rsidR="001769AC" w:rsidRPr="001769AC" w:rsidRDefault="001769AC" w:rsidP="00E4615E">
            <w:pPr>
              <w:widowControl/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Eating reminders; meal arrangement assistance; assistive utensils (e.g., anti-tremor or angled spoons)</w:t>
            </w:r>
          </w:p>
        </w:tc>
        <w:tc>
          <w:tcPr>
            <w:tcW w:w="0" w:type="auto"/>
          </w:tcPr>
          <w:p w:rsidR="001769AC" w:rsidRPr="001769AC" w:rsidRDefault="001769AC" w:rsidP="00E4615E">
            <w:pPr>
              <w:widowControl/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Minor feeding assistance; swallowing training; soft or semi-liquid diet</w:t>
            </w:r>
          </w:p>
        </w:tc>
        <w:tc>
          <w:tcPr>
            <w:tcW w:w="0" w:type="auto"/>
          </w:tcPr>
          <w:p w:rsidR="001769AC" w:rsidRPr="001769AC" w:rsidRDefault="001769AC" w:rsidP="00E4615E">
            <w:pPr>
              <w:widowControl/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feeding assistance; swallowing rehabilitation; aspiration prevention care</w:t>
            </w:r>
          </w:p>
        </w:tc>
        <w:tc>
          <w:tcPr>
            <w:tcW w:w="0" w:type="auto"/>
          </w:tcPr>
          <w:p w:rsidR="001769AC" w:rsidRPr="001769AC" w:rsidRDefault="001769AC" w:rsidP="00E4615E">
            <w:pPr>
              <w:widowControl/>
              <w:adjustRightInd w:val="0"/>
              <w:snapToGrid w:val="0"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eeding services; tube feeding care; nutritional support; aspiration risk management</w:t>
            </w:r>
          </w:p>
        </w:tc>
      </w:tr>
      <w:bookmarkEnd w:id="0"/>
      <w:bookmarkEnd w:id="1"/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2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Personal grooming (washing face, brushing teeth, combing hair)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ge-friendly washing environment; anti-slip mat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Grooming reminders; easy-grip toiletrie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ssistance with face washing, hair combing, tooth brushing; basic nail car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grooming assistance; skin moisturizing car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Complete grooming care; oral sponge brushing; intensive skin care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3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Bathing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nti-slip flooring; grab bars; shower chair; handheld shower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Bathing reminders; optimized placement of bathing supplie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Upper-body/back bathing assistance; anti-slip and thermal protec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bathing assistance; safe in-and-out bathing car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Bed bathing; assisted hair washing; pressure ulcer prevention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4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>Dressing/undressing upper bo</w:t>
            </w:r>
            <w:bookmarkStart w:id="2" w:name="_GoBack"/>
            <w:bookmarkEnd w:id="2"/>
            <w:r>
              <w:rPr>
                <w:sz w:val="21"/>
                <w:szCs w:val="21"/>
              </w:rPr>
              <w:t xml:space="preserve">dy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ge-friendly clothing (Velcro fasteners, large buttons)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Dressing prompts; clothing change reminder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ssistance with buttons/zippers; mild dressing assistanc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assistance with upper-body dressing/undressing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-body dressing care; nursing garments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5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Dressing/undressing lower body and footwear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nti-slip easy-to-wear shoes; sock aid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Prompts for putting on trousers/socks; sitting posture guidanc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ssistance pulling up trousers; sock aid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assistance with trousers and footwear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Bed-based dressing management; comprehensive care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6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Urinary continence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Night lights; grab bars; age-</w:t>
            </w:r>
            <w:r w:rsidRPr="001769AC">
              <w:rPr>
                <w:sz w:val="21"/>
                <w:szCs w:val="21"/>
              </w:rPr>
              <w:lastRenderedPageBreak/>
              <w:t>friendly toileting environment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lastRenderedPageBreak/>
              <w:t xml:space="preserve">Night-time toileting reminders; independent </w:t>
            </w:r>
            <w:r w:rsidRPr="001769AC">
              <w:rPr>
                <w:sz w:val="21"/>
                <w:szCs w:val="21"/>
              </w:rPr>
              <w:lastRenderedPageBreak/>
              <w:t>management of pads/diaper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lastRenderedPageBreak/>
              <w:t xml:space="preserve">Mild incontinence management; timed </w:t>
            </w:r>
            <w:r w:rsidRPr="001769AC">
              <w:rPr>
                <w:sz w:val="21"/>
                <w:szCs w:val="21"/>
              </w:rPr>
              <w:lastRenderedPageBreak/>
              <w:t>voiding; pelvic floor muscle training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lastRenderedPageBreak/>
              <w:t xml:space="preserve">Extensive incontinence assistance; diaper </w:t>
            </w:r>
            <w:r w:rsidRPr="001769AC">
              <w:rPr>
                <w:sz w:val="21"/>
                <w:szCs w:val="21"/>
              </w:rPr>
              <w:lastRenderedPageBreak/>
              <w:t>changes; skin car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lastRenderedPageBreak/>
              <w:t xml:space="preserve">Catheter care; perineal hygiene; </w:t>
            </w:r>
            <w:r w:rsidRPr="001769AC">
              <w:rPr>
                <w:sz w:val="21"/>
                <w:szCs w:val="21"/>
              </w:rPr>
              <w:lastRenderedPageBreak/>
              <w:t>incontinence-associated dermatitis prevention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lastRenderedPageBreak/>
              <w:t>7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Bowel continence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Bowel health management; dietary fiber advic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Occasional constipation/incontinence management; self-use guidance for suppositorie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Bowel habit training; assisted use of suppositories/bedpan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Extensive bowel assistance; commode management; skin cleansing and moisturizing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Enema/suppository care; full cleaning assistance; perianal skin protection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8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Toileting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Grab bars; anti-slip mats; smart toilet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Toileting reminders and safety supervis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ssistance with clothing removal and wiping; sit-to-stand support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toileting assistance; transfer car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Bedpan care; excretion cleaning; incontinence management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9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Bed mobility (turning, sitting up, lying down)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Bedside anti-slip mats; age-friendly bed rail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Verbal prompts for turning/sitting; bedside supervis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ssistance with turning and sitting up; pressure-relief cushion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assistance with turning and sitting; transfer protec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Complete passive repositioning; pressure ulcer prevention; repositioning devices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10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Bed–chair trans</w:t>
            </w:r>
            <w:r>
              <w:rPr>
                <w:sz w:val="21"/>
                <w:szCs w:val="21"/>
              </w:rPr>
              <w:t xml:space="preserve">fer (bed↔chair, sit↔stand)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ge-friendly transfer environment; grab bars; appropriately sized chair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Verbal guidance; risk reminders; assistive devices if needed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Light support for stability; transfer belt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assisted transfers; standing assist device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transfer care; hoists and fall-prevention equipment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11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Walking on flat ground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Independent walking ~50 m; </w:t>
            </w:r>
            <w:r w:rsidRPr="001769AC">
              <w:rPr>
                <w:sz w:val="21"/>
                <w:szCs w:val="21"/>
              </w:rPr>
              <w:lastRenderedPageBreak/>
              <w:t>anti-slip shoe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lastRenderedPageBreak/>
              <w:t xml:space="preserve">Supervised walking; cane/walker use; fall </w:t>
            </w:r>
            <w:r w:rsidRPr="001769AC">
              <w:rPr>
                <w:sz w:val="21"/>
                <w:szCs w:val="21"/>
              </w:rPr>
              <w:lastRenderedPageBreak/>
              <w:t>prevention reminder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lastRenderedPageBreak/>
              <w:t>Light arm support; gait training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Extensive support during walking; </w:t>
            </w:r>
            <w:r w:rsidRPr="001769AC">
              <w:rPr>
                <w:sz w:val="21"/>
                <w:szCs w:val="21"/>
              </w:rPr>
              <w:lastRenderedPageBreak/>
              <w:t>mobility aid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lastRenderedPageBreak/>
              <w:t xml:space="preserve">Wheelchair mobility; bed-based care; </w:t>
            </w:r>
            <w:r w:rsidRPr="001769AC">
              <w:rPr>
                <w:sz w:val="21"/>
                <w:szCs w:val="21"/>
              </w:rPr>
              <w:lastRenderedPageBreak/>
              <w:t>passive lower-limb training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lastRenderedPageBreak/>
              <w:t>12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Stair climbing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Independent climbing of 10–15 steps; complete handrail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Verbal prompts; close supervis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Light arm support; pace guidanc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Extensive support; safety protec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Stair transfer assistance; stair-lift devices if necessary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13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Time orientation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Time cues (large-font clocks/calendars); regular routine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Verbal date/time prompts; reminder board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Orientation training; structured daily routine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Circadian rhythm management; one-to-one time prompting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Continuous supervision; simplified cognitive stimulation; safety monitoring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14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Spatial orientation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Clear environmental signage; familiar route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ddress cue cards; supervised outing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Spatial orientation training; visual cue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Environmental simplifica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nti-wandering management; secured environments; full supervision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15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Person orientation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Display of familiar photos; stable caregiving team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Name prompts; family photo cue card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Person recognition training; stable caregiving relationship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Simplified social environment; designated caregiver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Non-verbal reassurance; tactile comfort; familiar environment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16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Memory function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Memory maintenance activities (reading, photos, conversation)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Immediate memory training; simple repeti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Recent memory aids; structured notebook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Music therapy; familiar-object stimula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supervision; visual/tactile stimulation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17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Comprehension ability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Lifelong learning; acquisition of new knowledg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Slower speech; short sentences; extended response tim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Simplified language; gestures/pictures; repeti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One-to-one communication; multimodal support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Fully non-verbal communication; </w:t>
            </w:r>
            <w:r w:rsidRPr="001769AC">
              <w:rPr>
                <w:sz w:val="21"/>
                <w:szCs w:val="21"/>
              </w:rPr>
              <w:lastRenderedPageBreak/>
              <w:t>emotional reassurance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lastRenderedPageBreak/>
              <w:t>18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Expression ability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Normal verbal express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Patient listening; sufficient response tim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Word cue cards; picture board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Communication boards; gestures; visual symbol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Recognition of non-verbal expressions; observational care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19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Aggressive behavior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Reduced noise/light stimulation; conflict avoidanc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Psychological counseling; emotional support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Behavioral correction and counseling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Enhanced behavioral intervention; medication if needed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Intensive behavioral and pharmacological management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20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Depressive symptoms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Moderate expectations; exercise; music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Psychological counseling; emotional support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Enhanced emotional support; medica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Intensive psychotherapy and medica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Intensive treatment and close monitoring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21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Level of consciousness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Moderate exercise; cardiovascular risk preven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Daily supervision and reminder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Continuous supervision; possible medica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Comprehensive nursing car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Intensive care with vital sign monitoring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22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>
              <w:rPr>
                <w:sz w:val="21"/>
                <w:szCs w:val="21"/>
              </w:rPr>
              <w:t xml:space="preserve">Vision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dequate lighting; regular vision check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Large-font materials; high contrast; reading lamp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Visual aids; magnifier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One-to-one guided walking; tactile cue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guidance; environmental safety and fall prevention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23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Hearing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Quiet communication environment; hearing assessment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Increased volume; face-to-face communica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Hearing aid adjustment; written prompt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Loud and slow speech; gesture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y visual communication; enhanced non-verbal care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24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Managing daily affairs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Independent management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Reminders and check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Mild assistanc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Extensive assistance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dependence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lastRenderedPageBreak/>
              <w:t>25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Use of transportation (A25)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Independent travel for shopping or social activitie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Route prompts; accompaniment to transport point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Taxi booking assistance; light accompaniment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accompaniment for public transport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escort or complete dependence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26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Social interaction ability (A26)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Normal social participa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Adaptation to simple social setting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Passive social contact; protective supervis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Restricted social participa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One-to-one reassurance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27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Digital literacy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Skilled independent use of digital device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Prompted completion of common task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Partial delegation of digital tasks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Most digital tasks delegated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Complete reliance on others</w:t>
            </w:r>
          </w:p>
        </w:tc>
      </w:tr>
      <w:tr w:rsidR="001769AC" w:rsidRPr="001769AC" w:rsidTr="001769AC"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28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 xml:space="preserve">Chronic disease status 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Stable condition; independent self-management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Occasional reminders; health education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Partial assistance with health management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Extensive health management support</w:t>
            </w:r>
          </w:p>
        </w:tc>
        <w:tc>
          <w:tcPr>
            <w:tcW w:w="0" w:type="auto"/>
            <w:hideMark/>
          </w:tcPr>
          <w:p w:rsidR="001769AC" w:rsidRPr="001769AC" w:rsidRDefault="001769AC" w:rsidP="001769AC">
            <w:pPr>
              <w:widowControl/>
              <w:jc w:val="left"/>
              <w:rPr>
                <w:sz w:val="21"/>
                <w:szCs w:val="21"/>
              </w:rPr>
            </w:pPr>
            <w:r w:rsidRPr="001769AC">
              <w:rPr>
                <w:sz w:val="21"/>
                <w:szCs w:val="21"/>
              </w:rPr>
              <w:t>Full health management and professional medical care</w:t>
            </w:r>
          </w:p>
        </w:tc>
      </w:tr>
    </w:tbl>
    <w:p w:rsidR="001769AC" w:rsidRPr="001769AC" w:rsidRDefault="001769AC" w:rsidP="001769AC">
      <w:pPr>
        <w:rPr>
          <w:rFonts w:ascii="Times New Roman" w:hAnsi="Times New Roman" w:cs="Times New Roman"/>
          <w:b/>
        </w:rPr>
      </w:pPr>
      <w:r w:rsidRPr="001769AC">
        <w:rPr>
          <w:rFonts w:ascii="Times New Roman" w:hAnsi="Times New Roman" w:cs="Times New Roman"/>
          <w:b/>
        </w:rPr>
        <w:t>Note:</w:t>
      </w:r>
    </w:p>
    <w:p w:rsidR="001769AC" w:rsidRPr="001769AC" w:rsidRDefault="001769AC" w:rsidP="001769AC">
      <w:pPr>
        <w:rPr>
          <w:rFonts w:ascii="Times New Roman" w:hAnsi="Times New Roman" w:cs="Times New Roman"/>
        </w:rPr>
      </w:pPr>
      <w:r w:rsidRPr="001769AC">
        <w:rPr>
          <w:rFonts w:ascii="Times New Roman" w:hAnsi="Times New Roman" w:cs="Times New Roman"/>
        </w:rPr>
        <w:t>This table illustrates the mapping logic between individual capability levels and corresponding community-based age-friendly service needs. It is intended for methodological illustration and does not represent an exhaustive list of services.</w:t>
      </w:r>
    </w:p>
    <w:sectPr w:rsidR="001769AC" w:rsidRPr="001769A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E2808" w:rsidRDefault="002E2808" w:rsidP="001769AC">
      <w:r>
        <w:separator/>
      </w:r>
    </w:p>
  </w:endnote>
  <w:endnote w:type="continuationSeparator" w:id="0">
    <w:p w:rsidR="002E2808" w:rsidRDefault="002E2808" w:rsidP="001769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E2808" w:rsidRDefault="002E2808" w:rsidP="001769AC">
      <w:r>
        <w:separator/>
      </w:r>
    </w:p>
  </w:footnote>
  <w:footnote w:type="continuationSeparator" w:id="0">
    <w:p w:rsidR="002E2808" w:rsidRDefault="002E2808" w:rsidP="001769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6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49CD"/>
    <w:rsid w:val="001149CD"/>
    <w:rsid w:val="001769AC"/>
    <w:rsid w:val="002E2808"/>
    <w:rsid w:val="00E446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FB170DE"/>
  <w15:chartTrackingRefBased/>
  <w15:docId w15:val="{154C0C40-531D-491A-9C93-BBC763C78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69A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69A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69A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69AC"/>
    <w:rPr>
      <w:sz w:val="18"/>
      <w:szCs w:val="18"/>
    </w:rPr>
  </w:style>
  <w:style w:type="paragraph" w:styleId="a7">
    <w:name w:val="Body Text"/>
    <w:basedOn w:val="a"/>
    <w:link w:val="a8"/>
    <w:uiPriority w:val="99"/>
    <w:unhideWhenUsed/>
    <w:qFormat/>
    <w:rsid w:val="001769AC"/>
    <w:pPr>
      <w:adjustRightInd w:val="0"/>
      <w:snapToGrid w:val="0"/>
      <w:spacing w:after="120" w:line="360" w:lineRule="auto"/>
      <w:ind w:firstLineChars="200" w:firstLine="480"/>
      <w:jc w:val="left"/>
    </w:pPr>
    <w:rPr>
      <w:rFonts w:ascii="宋体" w:hAnsi="宋体"/>
      <w:sz w:val="24"/>
      <w:szCs w:val="24"/>
    </w:rPr>
  </w:style>
  <w:style w:type="character" w:customStyle="1" w:styleId="a8">
    <w:name w:val="正文文本 字符"/>
    <w:basedOn w:val="a0"/>
    <w:link w:val="a7"/>
    <w:uiPriority w:val="99"/>
    <w:rsid w:val="001769AC"/>
    <w:rPr>
      <w:rFonts w:ascii="宋体" w:hAnsi="宋体"/>
      <w:sz w:val="24"/>
      <w:szCs w:val="24"/>
    </w:rPr>
  </w:style>
  <w:style w:type="table" w:styleId="a9">
    <w:name w:val="Table Grid"/>
    <w:basedOn w:val="a1"/>
    <w:qFormat/>
    <w:rsid w:val="001769AC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74738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5</Pages>
  <Words>1208</Words>
  <Characters>6891</Characters>
  <Application>Microsoft Office Word</Application>
  <DocSecurity>0</DocSecurity>
  <Lines>57</Lines>
  <Paragraphs>16</Paragraphs>
  <ScaleCrop>false</ScaleCrop>
  <Company/>
  <LinksUpToDate>false</LinksUpToDate>
  <CharactersWithSpaces>8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ppy</dc:creator>
  <cp:keywords/>
  <dc:description/>
  <cp:lastModifiedBy>happy</cp:lastModifiedBy>
  <cp:revision>2</cp:revision>
  <dcterms:created xsi:type="dcterms:W3CDTF">2026-01-19T00:47:00Z</dcterms:created>
  <dcterms:modified xsi:type="dcterms:W3CDTF">2026-01-19T00:52:00Z</dcterms:modified>
</cp:coreProperties>
</file>